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6B48" w:rsidRDefault="00AE6B48"/>
    <w:p w:rsidR="006B61DC" w:rsidRDefault="006B61DC"/>
    <w:tbl>
      <w:tblPr>
        <w:tblW w:w="8080" w:type="dxa"/>
        <w:tblInd w:w="93" w:type="dxa"/>
        <w:tblLook w:val="04A0" w:firstRow="1" w:lastRow="0" w:firstColumn="1" w:lastColumn="0" w:noHBand="0" w:noVBand="1"/>
      </w:tblPr>
      <w:tblGrid>
        <w:gridCol w:w="1840"/>
        <w:gridCol w:w="2471"/>
        <w:gridCol w:w="1060"/>
        <w:gridCol w:w="960"/>
        <w:gridCol w:w="960"/>
        <w:gridCol w:w="960"/>
      </w:tblGrid>
      <w:tr w:rsidR="006B61DC" w:rsidRPr="006B61DC" w:rsidTr="006B61D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AVEQ</w:t>
            </w: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8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proofErr w:type="spellStart"/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Locus_Nam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</w:t>
            </w:r>
            <w:proofErr w:type="spellStart"/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log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Gro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Posi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proofErr w:type="spellStart"/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hrom</w:t>
            </w:r>
            <w:proofErr w:type="spellEnd"/>
          </w:p>
        </w:tc>
      </w:tr>
      <w:tr w:rsidR="006B61DC" w:rsidRPr="006B61DC" w:rsidTr="006B61DC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GMI_DS_LB_1009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.2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rg0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56.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C</w:t>
            </w:r>
          </w:p>
        </w:tc>
      </w:tr>
      <w:tr w:rsidR="006B61DC" w:rsidRPr="006B61DC" w:rsidTr="006B61D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GMI_ES05_lrc18884_2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rg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8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C</w:t>
            </w:r>
          </w:p>
        </w:tc>
      </w:tr>
      <w:tr w:rsidR="006B61DC" w:rsidRPr="006B61DC" w:rsidTr="006B61D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GMI_ES15_c2369_1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6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rg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9A</w:t>
            </w:r>
          </w:p>
        </w:tc>
      </w:tr>
      <w:tr w:rsidR="006B61DC" w:rsidRPr="006B61DC" w:rsidTr="006B61D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GMI_ES_LB_83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5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A</w:t>
            </w:r>
          </w:p>
        </w:tc>
      </w:tr>
      <w:tr w:rsidR="006B61DC" w:rsidRPr="006B61DC" w:rsidTr="006B61D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6B61DC" w:rsidRPr="006B61DC" w:rsidTr="006B61DC">
        <w:trPr>
          <w:trHeight w:val="30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6B61DC" w:rsidRPr="006B61DC" w:rsidTr="006B61D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AVEQ</w:t>
            </w: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9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proofErr w:type="spellStart"/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Locus_Nam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</w:t>
            </w:r>
            <w:proofErr w:type="spellStart"/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log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Gro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Position</w:t>
            </w:r>
            <w:bookmarkStart w:id="0" w:name="_GoBack"/>
            <w:bookmarkEnd w:id="0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proofErr w:type="spellStart"/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hrom</w:t>
            </w:r>
            <w:proofErr w:type="spellEnd"/>
          </w:p>
        </w:tc>
      </w:tr>
      <w:tr w:rsidR="006B61DC" w:rsidRPr="006B61DC" w:rsidTr="006B61DC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GMI_ES17_c5643_36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6.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rg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7.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9D</w:t>
            </w:r>
          </w:p>
        </w:tc>
      </w:tr>
      <w:tr w:rsidR="006B61DC" w:rsidRPr="006B61DC" w:rsidTr="006B61D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GMI_ES02_c19247_2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rg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C</w:t>
            </w:r>
          </w:p>
        </w:tc>
      </w:tr>
      <w:tr w:rsidR="006B61DC" w:rsidRPr="006B61DC" w:rsidTr="006B61D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GMI_ES01_c13022_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rg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C</w:t>
            </w:r>
          </w:p>
        </w:tc>
      </w:tr>
      <w:tr w:rsidR="006B61DC" w:rsidRPr="006B61DC" w:rsidTr="006B61D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GMI_ES14_c986_7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rg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8D</w:t>
            </w:r>
          </w:p>
        </w:tc>
      </w:tr>
      <w:tr w:rsidR="006B61DC" w:rsidRPr="006B61DC" w:rsidTr="006B61D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GMI_ES01_c1307_4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rg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4D</w:t>
            </w:r>
          </w:p>
        </w:tc>
      </w:tr>
      <w:tr w:rsidR="006B61DC" w:rsidRPr="006B61DC" w:rsidTr="006B61D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GMI_ES14_c9429_3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5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rg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3A</w:t>
            </w:r>
          </w:p>
        </w:tc>
      </w:tr>
      <w:tr w:rsidR="006B61DC" w:rsidRPr="006B61DC" w:rsidTr="006B61D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GMI_ES_LB_35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rg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3A</w:t>
            </w:r>
          </w:p>
        </w:tc>
      </w:tr>
      <w:tr w:rsidR="006B61DC" w:rsidRPr="006B61DC" w:rsidTr="006B61D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GMI_ES05_c9748_4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rg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3A</w:t>
            </w:r>
          </w:p>
        </w:tc>
      </w:tr>
      <w:tr w:rsidR="006B61DC" w:rsidRPr="006B61DC" w:rsidTr="006B61D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GMI_ES15_c11747_3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rg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3A</w:t>
            </w:r>
          </w:p>
        </w:tc>
      </w:tr>
      <w:tr w:rsidR="006B61DC" w:rsidRPr="006B61DC" w:rsidTr="006B61D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GMI_GBS_837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rg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7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1D</w:t>
            </w:r>
          </w:p>
        </w:tc>
      </w:tr>
      <w:tr w:rsidR="006B61DC" w:rsidRPr="006B61DC" w:rsidTr="006B61D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GMI_ES15_c2369_1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7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rg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9A</w:t>
            </w:r>
          </w:p>
        </w:tc>
      </w:tr>
      <w:tr w:rsidR="006B61DC" w:rsidRPr="006B61DC" w:rsidTr="006B61D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GMI_ES_LB_83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5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1DC" w:rsidRPr="006B61DC" w:rsidRDefault="006B61DC" w:rsidP="006B61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6B61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A</w:t>
            </w:r>
          </w:p>
        </w:tc>
      </w:tr>
    </w:tbl>
    <w:p w:rsidR="006B61DC" w:rsidRDefault="006B61DC"/>
    <w:sectPr w:rsidR="006B61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7BA5"/>
    <w:rsid w:val="002D4870"/>
    <w:rsid w:val="00417BA5"/>
    <w:rsid w:val="006B61DC"/>
    <w:rsid w:val="00AE6B48"/>
    <w:rsid w:val="00CC333E"/>
    <w:rsid w:val="00F34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254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918EF9.dotm</Template>
  <TotalTime>1</TotalTime>
  <Pages>1</Pages>
  <Words>108</Words>
  <Characters>622</Characters>
  <Application>Microsoft Office Word</Application>
  <DocSecurity>0</DocSecurity>
  <Lines>5</Lines>
  <Paragraphs>1</Paragraphs>
  <ScaleCrop>false</ScaleCrop>
  <Company>Wageningen UR</Company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mino, Giorgio</dc:creator>
  <cp:keywords/>
  <dc:description/>
  <cp:lastModifiedBy>Tumino, Giorgio</cp:lastModifiedBy>
  <cp:revision>2</cp:revision>
  <dcterms:created xsi:type="dcterms:W3CDTF">2016-03-17T00:12:00Z</dcterms:created>
  <dcterms:modified xsi:type="dcterms:W3CDTF">2016-03-17T00:13:00Z</dcterms:modified>
</cp:coreProperties>
</file>